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05B" w:rsidRPr="00974F48" w:rsidRDefault="0059705B" w:rsidP="0059705B">
      <w:pPr>
        <w:spacing w:before="100" w:beforeAutospacing="1" w:after="100" w:afterAutospacing="1" w:line="480" w:lineRule="auto"/>
        <w:rPr>
          <w:rFonts w:ascii="Arial" w:hAnsi="Arial" w:cs="Arial"/>
          <w:b/>
          <w:sz w:val="24"/>
          <w:lang w:val="en-ZA" w:eastAsia="en-ZA"/>
        </w:rPr>
      </w:pPr>
      <w:r w:rsidRPr="00974F48">
        <w:rPr>
          <w:rFonts w:ascii="Arial" w:hAnsi="Arial" w:cs="Arial"/>
          <w:b/>
          <w:sz w:val="24"/>
          <w:lang w:val="en-ZA" w:eastAsia="en-ZA"/>
        </w:rPr>
        <w:t>Appendix 1</w:t>
      </w:r>
    </w:p>
    <w:p w:rsidR="0059705B" w:rsidRPr="007D18BE" w:rsidRDefault="0059705B" w:rsidP="0059705B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Questionnaire</w:t>
      </w:r>
    </w:p>
    <w:p w:rsidR="0059705B" w:rsidRPr="007D18BE" w:rsidRDefault="0059705B" w:rsidP="0059705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Follow-up Use of Rat Traps Questionnaire - 2009</w:t>
      </w:r>
    </w:p>
    <w:p w:rsidR="0059705B" w:rsidRPr="007D18BE" w:rsidRDefault="0059705B" w:rsidP="0059705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ZA" w:eastAsia="en-ZA"/>
        </w:rPr>
      </w:pPr>
      <w:r w:rsidRPr="00325D93">
        <w:rPr>
          <w:noProof/>
          <w:lang w:val="en-ZA" w:eastAsia="en-ZA"/>
        </w:rPr>
        <w:pict>
          <v:group id="_x0000_s1118" style="position:absolute;left:0;text-align:left;margin-left:4in;margin-top:9.6pt;width:1in;height:21.6pt;z-index:251661312" coordorigin="7560,1068" coordsize="1440,432">
            <v:rect id="_x0000_s1119" style="position:absolute;left:7560;top:1068;width:1440;height:432"/>
            <v:line id="_x0000_s1120" style="position:absolute" from="8025,1068" to="8025,1500"/>
            <v:line id="_x0000_s1121" style="position:absolute" from="8568,1068" to="8568,1500"/>
          </v:group>
        </w:pict>
      </w:r>
      <w:r w:rsidRPr="00325D93">
        <w:rPr>
          <w:noProof/>
          <w:lang w:val="en-ZA" w:eastAsia="en-ZA"/>
        </w:rPr>
        <w:pict>
          <v:group id="_x0000_s1114" style="position:absolute;left:0;text-align:left;margin-left:126pt;margin-top:9.6pt;width:1in;height:21.6pt;z-index:251660288" coordorigin="4320,1140" coordsize="1440,432">
            <v:rect id="_x0000_s1115" style="position:absolute;left:4320;top:1140;width:1440;height:432" o:allowincell="f"/>
            <v:line id="_x0000_s1116" style="position:absolute" from="4785,1140" to="4785,1572" o:allowincell="f"/>
            <v:line id="_x0000_s1117" style="position:absolute" from="5328,1140" to="5328,1572" o:allowincell="f"/>
          </v:group>
        </w:pic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Respondent Number:</w: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ab/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ab/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ab/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ab/>
      </w: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 xml:space="preserve">Date: 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b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Interviewer’s initials:</w: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b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Location:  ___________</w:t>
      </w:r>
      <w:proofErr w:type="gramStart"/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_  Address</w:t>
      </w:r>
      <w:proofErr w:type="gramEnd"/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: 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Date of Birth</w: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>:______________________________(Age_________)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b/>
          <w:sz w:val="24"/>
          <w:szCs w:val="24"/>
          <w:lang w:val="en-ZA" w:eastAsia="en-ZA"/>
        </w:rPr>
      </w:pPr>
      <w:r w:rsidRPr="00325D93">
        <w:rPr>
          <w:noProof/>
          <w:lang w:val="en-ZA" w:eastAsia="en-ZA"/>
        </w:rPr>
        <w:pict>
          <v:rect id="_x0000_s1135" style="position:absolute;left:0;text-align:left;margin-left:72.3pt;margin-top:-.3pt;width:14.4pt;height:14.4pt;z-index:251675648" o:allowincell="f"/>
        </w:pict>
      </w:r>
      <w:r w:rsidRPr="00325D93">
        <w:rPr>
          <w:noProof/>
          <w:lang w:val="en-ZA" w:eastAsia="en-ZA"/>
        </w:rPr>
        <w:pict>
          <v:rect id="_x0000_s1134" style="position:absolute;left:0;text-align:left;margin-left:216.75pt;margin-top:-.3pt;width:14.4pt;height:14.4pt;z-index:251674624" o:allowincell="f"/>
        </w:pict>
      </w: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Gender:</w:t>
      </w: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ab/>
        <w:t xml:space="preserve">        Female                                  Male</w:t>
      </w: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ab/>
      </w: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ab/>
      </w: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ab/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b/>
          <w:sz w:val="24"/>
          <w:szCs w:val="24"/>
          <w:lang w:val="en-ZA" w:eastAsia="en-ZA"/>
        </w:rPr>
      </w:pPr>
    </w:p>
    <w:p w:rsidR="0059705B" w:rsidRPr="007D18BE" w:rsidRDefault="0059705B" w:rsidP="0059705B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Went to school?  Yes__________          No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Highest standard/grade passed at school: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5)  How many rat traps have you used on your property since May this year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0___     1___     2___     3___     4___     5___    more than 5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5a) How many were given to you from UCT? 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5b) Have you bought any rat-traps since May?  If yes how many?  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        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325D93">
        <w:rPr>
          <w:noProof/>
          <w:lang w:val="en-ZA" w:eastAsia="en-Z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24" type="#_x0000_t202" style="position:absolute;margin-left:351pt;margin-top:.6pt;width:14.15pt;height:14.15pt;z-index:251664384">
            <v:textbox>
              <w:txbxContent>
                <w:p w:rsidR="0059705B" w:rsidRDefault="0059705B" w:rsidP="0059705B"/>
              </w:txbxContent>
            </v:textbox>
          </v:shape>
        </w:pict>
      </w:r>
      <w:r w:rsidRPr="00325D93">
        <w:rPr>
          <w:noProof/>
          <w:lang w:val="en-ZA" w:eastAsia="en-ZA"/>
        </w:rPr>
        <w:pict>
          <v:shape id="_x0000_s1125" type="#_x0000_t202" style="position:absolute;margin-left:396pt;margin-top:.6pt;width:14.15pt;height:14.15pt;z-index:251665408">
            <v:textbox>
              <w:txbxContent>
                <w:p w:rsidR="0059705B" w:rsidRDefault="0059705B" w:rsidP="0059705B"/>
              </w:txbxContent>
            </v:textbox>
          </v:shape>
        </w:pic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>6)  Have you used the UCT rat traps since they were given to you?  Yes          No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325D93">
        <w:rPr>
          <w:noProof/>
          <w:lang w:val="en-ZA" w:eastAsia="en-ZA"/>
        </w:rPr>
        <w:pict>
          <v:shape id="_x0000_s1123" type="#_x0000_t202" style="position:absolute;margin-left:258.1pt;margin-top:1.25pt;width:14.15pt;height:14.15pt;z-index:251663360">
            <v:textbox>
              <w:txbxContent>
                <w:p w:rsidR="0059705B" w:rsidRDefault="0059705B" w:rsidP="0059705B"/>
              </w:txbxContent>
            </v:textbox>
          </v:shape>
        </w:pict>
      </w:r>
      <w:r w:rsidRPr="00325D93">
        <w:rPr>
          <w:noProof/>
          <w:lang w:val="en-ZA" w:eastAsia="en-ZA"/>
        </w:rPr>
        <w:pict>
          <v:shape id="_x0000_s1122" type="#_x0000_t202" style="position:absolute;margin-left:3in;margin-top:1.25pt;width:14.15pt;height:14.15pt;z-index:251662336">
            <v:textbox>
              <w:txbxContent>
                <w:p w:rsidR="0059705B" w:rsidRDefault="0059705B" w:rsidP="0059705B"/>
              </w:txbxContent>
            </v:textbox>
          </v:shape>
        </w:pic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7)  Did the traps catch any rats or mice? Yes         No 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If yes, how many?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643"/>
        <w:gridCol w:w="1831"/>
        <w:gridCol w:w="2214"/>
        <w:gridCol w:w="2340"/>
      </w:tblGrid>
      <w:tr w:rsidR="0059705B" w:rsidRPr="007D18BE" w:rsidTr="009017CD">
        <w:tc>
          <w:tcPr>
            <w:tcW w:w="1643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83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Rats caught per week</w:t>
            </w:r>
          </w:p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Picture A</w:t>
            </w:r>
          </w:p>
        </w:tc>
        <w:tc>
          <w:tcPr>
            <w:tcW w:w="221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Rats caught per week</w:t>
            </w:r>
          </w:p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Picture B</w:t>
            </w:r>
          </w:p>
        </w:tc>
        <w:tc>
          <w:tcPr>
            <w:tcW w:w="234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Mice caught per week</w:t>
            </w:r>
          </w:p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Picture C</w:t>
            </w:r>
          </w:p>
        </w:tc>
      </w:tr>
      <w:tr w:rsidR="0059705B" w:rsidRPr="007D18BE" w:rsidTr="009017CD">
        <w:tc>
          <w:tcPr>
            <w:tcW w:w="1643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None</w:t>
            </w:r>
          </w:p>
        </w:tc>
        <w:tc>
          <w:tcPr>
            <w:tcW w:w="183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21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34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1643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Seldom</w:t>
            </w:r>
          </w:p>
        </w:tc>
        <w:tc>
          <w:tcPr>
            <w:tcW w:w="183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21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34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1643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One a week</w:t>
            </w:r>
          </w:p>
        </w:tc>
        <w:tc>
          <w:tcPr>
            <w:tcW w:w="183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21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34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1643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2-3 a week</w:t>
            </w:r>
          </w:p>
        </w:tc>
        <w:tc>
          <w:tcPr>
            <w:tcW w:w="183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21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34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1643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5-10 a week</w:t>
            </w:r>
          </w:p>
        </w:tc>
        <w:tc>
          <w:tcPr>
            <w:tcW w:w="183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21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34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1643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Too many to count</w:t>
            </w:r>
          </w:p>
        </w:tc>
        <w:tc>
          <w:tcPr>
            <w:tcW w:w="183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21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34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</w:p>
        </w:tc>
      </w:tr>
    </w:tbl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8)  What were you using to kill rats or mice before you got these rat traps? (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tick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>)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Pesticides___________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_  Nothing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  Other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If you were using a pesticide was it one of these? [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can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tick more than one]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261"/>
        <w:gridCol w:w="4261"/>
      </w:tblGrid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Product used from Pink Point Chart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5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6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7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3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8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9</w:t>
            </w:r>
          </w:p>
        </w:tc>
      </w:tr>
    </w:tbl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lastRenderedPageBreak/>
        <w:t>Other: 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325D93">
        <w:rPr>
          <w:noProof/>
          <w:lang w:val="en-ZA" w:eastAsia="en-ZA"/>
        </w:rPr>
        <w:pict>
          <v:shape id="_x0000_s1131" type="#_x0000_t202" style="position:absolute;margin-left:327.85pt;margin-top:-.25pt;width:14.15pt;height:14.15pt;z-index:251671552">
            <v:textbox style="mso-next-textbox:#_x0000_s1131">
              <w:txbxContent>
                <w:p w:rsidR="0059705B" w:rsidRDefault="0059705B" w:rsidP="0059705B"/>
              </w:txbxContent>
            </v:textbox>
          </v:shape>
        </w:pict>
      </w:r>
      <w:r w:rsidRPr="00325D93">
        <w:rPr>
          <w:noProof/>
          <w:lang w:val="en-ZA" w:eastAsia="en-ZA"/>
        </w:rPr>
        <w:pict>
          <v:shape id="_x0000_s1130" type="#_x0000_t202" style="position:absolute;margin-left:282.85pt;margin-top:-.25pt;width:14.15pt;height:14.15pt;z-index:251670528">
            <v:textbox style="mso-next-textbox:#_x0000_s1130">
              <w:txbxContent>
                <w:p w:rsidR="0059705B" w:rsidRDefault="0059705B" w:rsidP="0059705B"/>
              </w:txbxContent>
            </v:textbox>
          </v:shape>
        </w:pic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9)  Are you still using pesticides to kill rats or mice?  Yes           No 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9a) 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If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yes, indicate which pesticides by using the point chart: [can tick more than one]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261"/>
        <w:gridCol w:w="4261"/>
      </w:tblGrid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Product used from Pink Point Chart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5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6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7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3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8</w:t>
            </w:r>
          </w:p>
        </w:tc>
      </w:tr>
      <w:tr w:rsidR="0059705B" w:rsidRPr="007D18BE" w:rsidTr="009017CD"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4261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sz w:val="24"/>
                <w:szCs w:val="24"/>
                <w:lang w:val="en-ZA" w:eastAsia="en-ZA"/>
              </w:rPr>
              <w:t>9</w:t>
            </w:r>
          </w:p>
        </w:tc>
      </w:tr>
    </w:tbl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10)  Which is better at killing rats and mice?  ____ 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pesticides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  ____ rat traps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i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i/>
          <w:sz w:val="24"/>
          <w:szCs w:val="24"/>
          <w:lang w:val="en-ZA" w:eastAsia="en-ZA"/>
        </w:rPr>
        <w:t xml:space="preserve">[If  in question </w:t>
      </w:r>
      <w:r w:rsidRPr="007D18BE">
        <w:rPr>
          <w:rFonts w:ascii="Times New Roman" w:hAnsi="Times New Roman"/>
          <w:b/>
          <w:i/>
          <w:sz w:val="24"/>
          <w:szCs w:val="24"/>
          <w:lang w:val="en-ZA" w:eastAsia="en-ZA"/>
        </w:rPr>
        <w:t>10</w:t>
      </w:r>
      <w:r w:rsidRPr="007D18BE">
        <w:rPr>
          <w:rFonts w:ascii="Times New Roman" w:hAnsi="Times New Roman"/>
          <w:i/>
          <w:sz w:val="24"/>
          <w:szCs w:val="24"/>
          <w:lang w:val="en-ZA" w:eastAsia="en-ZA"/>
        </w:rPr>
        <w:t>, the respondent says rat trap are better, whereas in</w:t>
      </w:r>
      <w:r w:rsidRPr="007D18BE">
        <w:rPr>
          <w:rFonts w:ascii="Times New Roman" w:hAnsi="Times New Roman"/>
          <w:b/>
          <w:i/>
          <w:sz w:val="24"/>
          <w:szCs w:val="24"/>
          <w:lang w:val="en-ZA" w:eastAsia="en-ZA"/>
        </w:rPr>
        <w:t xml:space="preserve"> 6 </w:t>
      </w:r>
      <w:r w:rsidRPr="007D18BE">
        <w:rPr>
          <w:rFonts w:ascii="Times New Roman" w:hAnsi="Times New Roman"/>
          <w:i/>
          <w:sz w:val="24"/>
          <w:szCs w:val="24"/>
          <w:lang w:val="en-ZA" w:eastAsia="en-ZA"/>
        </w:rPr>
        <w:t>she said she never used the rat traps that were give to her, ask her how she knows that rat traps are better at  killing rats and mice]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i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11)  Please explain why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325D93">
        <w:rPr>
          <w:noProof/>
          <w:lang w:val="en-ZA" w:eastAsia="en-ZA"/>
        </w:rPr>
        <w:pict>
          <v:shape id="_x0000_s1129" type="#_x0000_t202" style="position:absolute;margin-left:354.85pt;margin-top:1.65pt;width:14.15pt;height:14.15pt;z-index:251669504">
            <v:textbox style="mso-next-textbox:#_x0000_s1129">
              <w:txbxContent>
                <w:p w:rsidR="0059705B" w:rsidRDefault="0059705B" w:rsidP="0059705B"/>
              </w:txbxContent>
            </v:textbox>
          </v:shape>
        </w:pict>
      </w:r>
      <w:r w:rsidRPr="00325D93">
        <w:rPr>
          <w:noProof/>
          <w:lang w:val="en-ZA" w:eastAsia="en-ZA"/>
        </w:rPr>
        <w:pict>
          <v:shape id="_x0000_s1128" type="#_x0000_t202" style="position:absolute;margin-left:300.85pt;margin-top:1.65pt;width:14.15pt;height:14.15pt;z-index:251668480">
            <v:textbox style="mso-next-textbox:#_x0000_s1128">
              <w:txbxContent>
                <w:p w:rsidR="0059705B" w:rsidRDefault="0059705B" w:rsidP="0059705B"/>
              </w:txbxContent>
            </v:textbox>
          </v:shape>
        </w:pic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>12)  Did you have problems or difficulties using the traps?  Yes             No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If yes, 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Explain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>: 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13)  What did you like about the traps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0795" cy="10795"/>
            <wp:effectExtent l="0" t="0" r="0" b="0"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" cy="10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14) What did you not like about the traps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  <w:r w:rsidRPr="00325D93">
        <w:rPr>
          <w:noProof/>
          <w:lang w:val="en-ZA" w:eastAsia="en-ZA"/>
        </w:rPr>
        <w:pict>
          <v:shape id="_x0000_s1126" type="#_x0000_t202" style="position:absolute;margin-left:378pt;margin-top:11.65pt;width:14.15pt;height:14.15pt;z-index:251666432">
            <v:textbox style="mso-next-textbox:#_x0000_s1126">
              <w:txbxContent>
                <w:p w:rsidR="0059705B" w:rsidRDefault="0059705B" w:rsidP="0059705B">
                  <w:r>
                    <w:rPr>
                      <w:noProof/>
                      <w:lang w:val="en-ZA" w:eastAsia="en-ZA"/>
                    </w:rPr>
                    <w:drawing>
                      <wp:inline distT="0" distB="0" distL="0" distR="0">
                        <wp:extent cx="10795" cy="10795"/>
                        <wp:effectExtent l="0" t="0" r="0" b="0"/>
                        <wp:docPr id="17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795" cy="107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325D93">
        <w:rPr>
          <w:noProof/>
          <w:lang w:val="en-ZA" w:eastAsia="en-ZA"/>
        </w:rPr>
        <w:pict>
          <v:shape id="_x0000_s1127" type="#_x0000_t202" style="position:absolute;margin-left:327.85pt;margin-top:11.65pt;width:14.15pt;height:14.15pt;z-index:251667456">
            <v:textbox>
              <w:txbxContent>
                <w:p w:rsidR="0059705B" w:rsidRDefault="0059705B" w:rsidP="0059705B"/>
              </w:txbxContent>
            </v:textbox>
          </v:shape>
        </w:pic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15)  Will you continue using traps for controlling rats or mice?  Yes           No 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15a)  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If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no, why not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16) Will you continue to use pesticides (poison / medicine / chemicals) bought at shops or taxi ranks to kill rats and mice?  Explain why or why not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17)  How much would you pay for a rat-trap? 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18)  Which 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is more expensive, rat traps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 xml:space="preserve"> or pesticides?  </w:t>
      </w:r>
      <w:proofErr w:type="gramStart"/>
      <w:r w:rsidRPr="007D18BE">
        <w:rPr>
          <w:rFonts w:ascii="Times New Roman" w:hAnsi="Times New Roman"/>
          <w:sz w:val="24"/>
          <w:szCs w:val="24"/>
          <w:lang w:val="en-ZA" w:eastAsia="en-ZA"/>
        </w:rPr>
        <w:t>rat-traps</w:t>
      </w:r>
      <w:proofErr w:type="gramEnd"/>
      <w:r w:rsidRPr="007D18BE">
        <w:rPr>
          <w:rFonts w:ascii="Times New Roman" w:hAnsi="Times New Roman"/>
          <w:sz w:val="24"/>
          <w:szCs w:val="24"/>
          <w:lang w:val="en-ZA" w:eastAsia="en-ZA"/>
        </w:rPr>
        <w:t>_______      pesticides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lastRenderedPageBreak/>
        <w:t>19)  Describe how you used your trap (explain step by step and in detail) and then what you do after a rat/mouse has been caught in it.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20)  Are rats and mice still a problem in your house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21)  Why do you think you have a problem with pests (e.g., rats, cockroaches, flies) in your home?</w:t>
      </w:r>
    </w:p>
    <w:p w:rsidR="0059705B" w:rsidRPr="007D18BE" w:rsidRDefault="0059705B" w:rsidP="0059705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 xml:space="preserve"> 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325D93">
        <w:rPr>
          <w:noProof/>
          <w:lang w:val="en-ZA" w:eastAsia="en-ZA"/>
        </w:rPr>
        <w:pict>
          <v:shape id="_x0000_s1133" type="#_x0000_t202" style="position:absolute;margin-left:378pt;margin-top:.05pt;width:14.15pt;height:14.15pt;z-index:251673600">
            <v:textbox>
              <w:txbxContent>
                <w:p w:rsidR="0059705B" w:rsidRPr="00785766" w:rsidRDefault="0059705B" w:rsidP="0059705B">
                  <w:r>
                    <w:rPr>
                      <w:noProof/>
                      <w:lang w:val="en-ZA" w:eastAsia="en-ZA"/>
                    </w:rPr>
                    <w:drawing>
                      <wp:inline distT="0" distB="0" distL="0" distR="0">
                        <wp:extent cx="10795" cy="10795"/>
                        <wp:effectExtent l="0" t="0" r="0" b="0"/>
                        <wp:docPr id="18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795" cy="107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325D93">
        <w:rPr>
          <w:noProof/>
          <w:lang w:val="en-ZA" w:eastAsia="en-ZA"/>
        </w:rPr>
        <w:pict>
          <v:shape id="_x0000_s1132" type="#_x0000_t202" style="position:absolute;margin-left:336.85pt;margin-top:.05pt;width:14.15pt;height:14.15pt;z-index:251672576">
            <v:textbox>
              <w:txbxContent>
                <w:p w:rsidR="0059705B" w:rsidRPr="00785766" w:rsidRDefault="0059705B" w:rsidP="0059705B">
                  <w:r>
                    <w:rPr>
                      <w:noProof/>
                      <w:lang w:val="en-ZA" w:eastAsia="en-ZA"/>
                    </w:rPr>
                    <w:drawing>
                      <wp:inline distT="0" distB="0" distL="0" distR="0">
                        <wp:extent cx="10795" cy="10795"/>
                        <wp:effectExtent l="0" t="0" r="0" b="0"/>
                        <wp:docPr id="19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795" cy="107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7D18BE">
        <w:rPr>
          <w:rFonts w:ascii="Times New Roman" w:hAnsi="Times New Roman"/>
          <w:sz w:val="24"/>
          <w:szCs w:val="24"/>
          <w:lang w:val="en-ZA" w:eastAsia="en-ZA"/>
        </w:rPr>
        <w:t>22)  Would you buy a rat trap from a taxi rank or street market?   Yes         No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jc w:val="center"/>
        <w:rPr>
          <w:rFonts w:ascii="Times New Roman" w:hAnsi="Times New Roman"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23)  Do you have any other comments or suggestions you would like to make regarding using pesticides and rat traps?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__________________________________________________________________________________________________________________________________________</w:t>
      </w: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b/>
          <w:sz w:val="16"/>
          <w:szCs w:val="16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b/>
          <w:sz w:val="24"/>
          <w:szCs w:val="24"/>
          <w:lang w:val="en-ZA" w:eastAsia="en-ZA"/>
        </w:rPr>
        <w:sectPr w:rsidR="0059705B" w:rsidRPr="007D18BE" w:rsidSect="00C90252">
          <w:headerReference w:type="default" r:id="rId8"/>
          <w:pgSz w:w="11906" w:h="16838"/>
          <w:pgMar w:top="540" w:right="1800" w:bottom="719" w:left="1800" w:header="708" w:footer="708" w:gutter="0"/>
          <w:cols w:space="708"/>
          <w:docGrid w:linePitch="360"/>
        </w:sect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  <w:sectPr w:rsidR="0059705B" w:rsidRPr="007D18BE" w:rsidSect="00C90252">
          <w:type w:val="continuous"/>
          <w:pgSz w:w="11906" w:h="16838"/>
          <w:pgMar w:top="540" w:right="1800" w:bottom="719" w:left="1800" w:header="708" w:footer="708" w:gutter="0"/>
          <w:cols w:num="2" w:space="708"/>
          <w:docGrid w:linePitch="360"/>
        </w:sect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lastRenderedPageBreak/>
        <w:t>24)  What is your monthly household income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2376"/>
        <w:gridCol w:w="1418"/>
      </w:tblGrid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Monthly Household Income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Please tick</w:t>
            </w: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0 - 499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500 - 999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1000 - 1999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2000 - 2999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3000 - 3999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4000 - 4999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5000-5999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2376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6000 or more</w:t>
            </w:r>
          </w:p>
        </w:tc>
        <w:tc>
          <w:tcPr>
            <w:tcW w:w="1418" w:type="dxa"/>
          </w:tcPr>
          <w:p w:rsidR="0059705B" w:rsidRPr="007D18BE" w:rsidRDefault="0059705B" w:rsidP="009017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</w:tbl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7D18BE">
        <w:rPr>
          <w:rFonts w:ascii="Times New Roman" w:hAnsi="Times New Roman"/>
          <w:sz w:val="24"/>
          <w:szCs w:val="24"/>
          <w:lang w:val="en-ZA" w:eastAsia="en-ZA"/>
        </w:rPr>
        <w:t>25) How much do you spend a month on pesticides?</w:t>
      </w:r>
    </w:p>
    <w:tbl>
      <w:tblPr>
        <w:tblW w:w="0" w:type="auto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3030"/>
        <w:gridCol w:w="2474"/>
        <w:gridCol w:w="2700"/>
      </w:tblGrid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Monthly Spend on Pesticides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 xml:space="preserve">How much do you spend per month on all kinds of pesticides for </w:t>
            </w:r>
            <w:proofErr w:type="spellStart"/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Cocroaches</w:t>
            </w:r>
            <w:proofErr w:type="spellEnd"/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, ants, flies etc.</w:t>
            </w:r>
          </w:p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Please Tick</w:t>
            </w:r>
          </w:p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Since May how much have you spent /month on pesticides to kill rats and/or mice.</w:t>
            </w:r>
          </w:p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Please tick</w:t>
            </w: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0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1-R5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6-R9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10-R29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30-R49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50-R69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70-R99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lastRenderedPageBreak/>
              <w:t>R100 - R149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150 -R199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  <w:tr w:rsidR="0059705B" w:rsidRPr="007D18BE" w:rsidTr="009017CD">
        <w:tc>
          <w:tcPr>
            <w:tcW w:w="303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  <w:r w:rsidRPr="007D18BE"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  <w:t>R200 or more</w:t>
            </w:r>
          </w:p>
        </w:tc>
        <w:tc>
          <w:tcPr>
            <w:tcW w:w="2474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2700" w:type="dxa"/>
          </w:tcPr>
          <w:p w:rsidR="0059705B" w:rsidRPr="007D18BE" w:rsidRDefault="0059705B" w:rsidP="009017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ZA" w:eastAsia="en-ZA"/>
              </w:rPr>
            </w:pPr>
          </w:p>
        </w:tc>
      </w:tr>
    </w:tbl>
    <w:p w:rsidR="0059705B" w:rsidRPr="007D18BE" w:rsidRDefault="0059705B" w:rsidP="0059705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ZA" w:eastAsia="en-ZA"/>
        </w:rPr>
        <w:sectPr w:rsidR="0059705B" w:rsidRPr="007D18BE" w:rsidSect="00C90252">
          <w:type w:val="continuous"/>
          <w:pgSz w:w="11906" w:h="16838"/>
          <w:pgMar w:top="540" w:right="1800" w:bottom="719" w:left="1800" w:header="708" w:footer="708" w:gutter="0"/>
          <w:cols w:space="708"/>
          <w:docGrid w:linePitch="360"/>
        </w:sectPr>
      </w:pPr>
    </w:p>
    <w:p w:rsidR="0059705B" w:rsidRDefault="0059705B" w:rsidP="0059705B">
      <w:pPr>
        <w:spacing w:after="0" w:line="240" w:lineRule="auto"/>
        <w:rPr>
          <w:rFonts w:ascii="Times New Roman" w:hAnsi="Times New Roman"/>
          <w:b/>
          <w:sz w:val="24"/>
          <w:szCs w:val="24"/>
          <w:lang w:val="en-ZA" w:eastAsia="en-ZA"/>
        </w:rPr>
      </w:pPr>
    </w:p>
    <w:p w:rsidR="0059705B" w:rsidRPr="007D18BE" w:rsidRDefault="0059705B" w:rsidP="0059705B">
      <w:pPr>
        <w:spacing w:after="0" w:line="240" w:lineRule="auto"/>
        <w:jc w:val="right"/>
        <w:rPr>
          <w:rFonts w:ascii="Times New Roman" w:hAnsi="Times New Roman"/>
          <w:b/>
          <w:sz w:val="24"/>
          <w:szCs w:val="24"/>
          <w:lang w:val="en-ZA" w:eastAsia="en-ZA"/>
        </w:rPr>
        <w:sectPr w:rsidR="0059705B" w:rsidRPr="007D18BE" w:rsidSect="00C90252">
          <w:type w:val="continuous"/>
          <w:pgSz w:w="11906" w:h="16838"/>
          <w:pgMar w:top="540" w:right="1800" w:bottom="719" w:left="1800" w:header="708" w:footer="708" w:gutter="0"/>
          <w:cols w:num="2" w:space="708"/>
          <w:docGrid w:linePitch="360"/>
        </w:sectPr>
      </w:pPr>
      <w:r w:rsidRPr="007D18BE">
        <w:rPr>
          <w:rFonts w:ascii="Times New Roman" w:hAnsi="Times New Roman"/>
          <w:b/>
          <w:sz w:val="24"/>
          <w:szCs w:val="24"/>
          <w:lang w:val="en-ZA" w:eastAsia="en-ZA"/>
        </w:rPr>
        <w:t>T</w:t>
      </w:r>
      <w:r>
        <w:rPr>
          <w:rFonts w:ascii="Times New Roman" w:hAnsi="Times New Roman"/>
          <w:b/>
          <w:sz w:val="24"/>
          <w:szCs w:val="24"/>
          <w:lang w:val="en-ZA" w:eastAsia="en-ZA"/>
        </w:rPr>
        <w:t>hank you</w:t>
      </w:r>
    </w:p>
    <w:p w:rsidR="0059705B" w:rsidRDefault="0059705B" w:rsidP="0059705B"/>
    <w:sectPr w:rsidR="0059705B" w:rsidSect="00F8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705B" w:rsidRDefault="0059705B">
    <w:pPr>
      <w:pStyle w:val="Header"/>
      <w:jc w:val="right"/>
    </w:pPr>
    <w:r>
      <w:t xml:space="preserve">Page </w:t>
    </w:r>
    <w:fldSimple w:instr=" PAGE ">
      <w:r>
        <w:rPr>
          <w:noProof/>
        </w:rPr>
        <w:t>1</w:t>
      </w:r>
    </w:fldSimple>
    <w:r w:rsidRPr="00045D04">
      <w:t xml:space="preserve"> of </w:t>
    </w:r>
    <w:fldSimple w:instr=" NUMPAGES  ">
      <w:r>
        <w:rPr>
          <w:noProof/>
        </w:rPr>
        <w:t>5</w:t>
      </w:r>
    </w:fldSimple>
  </w:p>
  <w:p w:rsidR="0059705B" w:rsidRDefault="0059705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682C54"/>
    <w:multiLevelType w:val="hybridMultilevel"/>
    <w:tmpl w:val="D4960E94"/>
    <w:lvl w:ilvl="0" w:tplc="576C63D0">
      <w:start w:val="1"/>
      <w:numFmt w:val="decimal"/>
      <w:lvlText w:val="%1."/>
      <w:lvlJc w:val="left"/>
      <w:pPr>
        <w:tabs>
          <w:tab w:val="num" w:pos="405"/>
        </w:tabs>
        <w:ind w:left="405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85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205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925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45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65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85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805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525" w:hanging="180"/>
      </w:pPr>
      <w:rPr>
        <w:rFonts w:cs="Times New Roman"/>
      </w:rPr>
    </w:lvl>
  </w:abstractNum>
  <w:abstractNum w:abstractNumId="1">
    <w:nsid w:val="44B808D0"/>
    <w:multiLevelType w:val="hybridMultilevel"/>
    <w:tmpl w:val="FCA629F8"/>
    <w:lvl w:ilvl="0" w:tplc="1C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9705B"/>
    <w:rsid w:val="002E5F22"/>
    <w:rsid w:val="004B5907"/>
    <w:rsid w:val="0059705B"/>
    <w:rsid w:val="00601B27"/>
    <w:rsid w:val="007210F9"/>
    <w:rsid w:val="00911960"/>
    <w:rsid w:val="00A93B12"/>
    <w:rsid w:val="00DF7190"/>
    <w:rsid w:val="00F85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05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705B"/>
    <w:pPr>
      <w:tabs>
        <w:tab w:val="center" w:pos="4680"/>
        <w:tab w:val="right" w:pos="9360"/>
      </w:tabs>
      <w:spacing w:beforeAutospacing="1" w:after="0" w:afterAutospacing="1" w:line="240" w:lineRule="auto"/>
    </w:pPr>
    <w:rPr>
      <w:sz w:val="20"/>
      <w:szCs w:val="20"/>
      <w:lang w:val="en-ZA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9705B"/>
    <w:rPr>
      <w:rFonts w:ascii="Calibri" w:eastAsia="Calibri" w:hAnsi="Calibri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0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5B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fqah</dc:creator>
  <cp:lastModifiedBy>Rifqah</cp:lastModifiedBy>
  <cp:revision>1</cp:revision>
  <dcterms:created xsi:type="dcterms:W3CDTF">2012-04-02T17:06:00Z</dcterms:created>
  <dcterms:modified xsi:type="dcterms:W3CDTF">2012-04-02T17:09:00Z</dcterms:modified>
</cp:coreProperties>
</file>